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299F3" w14:textId="368B7529" w:rsidR="00890386" w:rsidRDefault="00890386">
      <w:r>
        <w:t>Supporting information (Appendix 1, Data)</w:t>
      </w:r>
    </w:p>
    <w:p w14:paraId="7D06AA6E" w14:textId="42A5C431" w:rsidR="00890386" w:rsidRDefault="00890386">
      <w:r>
        <w:object w:dxaOrig="1508" w:dyaOrig="984" w14:anchorId="03C543C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2" type="#_x0000_t75" style="width:75.5pt;height:63.5pt" o:ole="">
            <v:imagedata r:id="rId4" o:title=""/>
          </v:shape>
          <o:OLEObject Type="Embed" ProgID="Excel.Sheet.12" ShapeID="_x0000_i1032" DrawAspect="Icon" ObjectID="_1832312349" r:id="rId5"/>
        </w:object>
      </w:r>
    </w:p>
    <w:sectPr w:rsidR="00890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386"/>
    <w:rsid w:val="003D38D3"/>
    <w:rsid w:val="0089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5F505"/>
  <w15:chartTrackingRefBased/>
  <w15:docId w15:val="{686E03C8-EBD1-4EEB-9C26-67642E05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903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3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3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3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3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3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3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3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3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3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3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3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3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3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3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3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3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3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03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3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3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3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03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3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03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3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3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3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03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Tetteh Kwao</dc:creator>
  <cp:keywords/>
  <dc:description/>
  <cp:lastModifiedBy>Isaac Tetteh Kwao</cp:lastModifiedBy>
  <cp:revision>1</cp:revision>
  <dcterms:created xsi:type="dcterms:W3CDTF">2026-02-11T10:38:00Z</dcterms:created>
  <dcterms:modified xsi:type="dcterms:W3CDTF">2026-02-11T10:53:00Z</dcterms:modified>
</cp:coreProperties>
</file>